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745" w:rsidRPr="00527745" w:rsidRDefault="00527745">
      <w:pPr>
        <w:rPr>
          <w:lang w:val="en-US"/>
        </w:rPr>
      </w:pPr>
      <w:r w:rsidRPr="00527745">
        <w:rPr>
          <w:lang w:val="en-US"/>
        </w:rPr>
        <w:t>Supplementary table 1. Sub-scores of</w:t>
      </w:r>
      <w:r>
        <w:rPr>
          <w:lang w:val="en-US"/>
        </w:rPr>
        <w:t xml:space="preserve"> PDQ39 and MCSI, </w:t>
      </w:r>
      <w:r w:rsidR="004968C2">
        <w:rPr>
          <w:lang w:val="en-US"/>
        </w:rPr>
        <w:t xml:space="preserve">symptomatic </w:t>
      </w:r>
      <w:proofErr w:type="spellStart"/>
      <w:r w:rsidR="004968C2">
        <w:rPr>
          <w:lang w:val="en-US"/>
        </w:rPr>
        <w:t>comorbities</w:t>
      </w:r>
      <w:proofErr w:type="spellEnd"/>
      <w:r w:rsidR="004968C2">
        <w:rPr>
          <w:lang w:val="en-US"/>
        </w:rPr>
        <w:t xml:space="preserve"> and medication use. PDQ39: Parkinson’s Disease Questionnaire-39. MCSI: Modified Caregiver Strain Index. ADL: activities of daily living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70"/>
        <w:gridCol w:w="1682"/>
        <w:gridCol w:w="940"/>
        <w:gridCol w:w="1082"/>
        <w:gridCol w:w="1082"/>
        <w:gridCol w:w="806"/>
      </w:tblGrid>
      <w:tr w:rsidR="003A51FD" w:rsidRPr="000824DD" w:rsidTr="0075341B">
        <w:trPr>
          <w:trHeight w:val="360"/>
        </w:trPr>
        <w:tc>
          <w:tcPr>
            <w:tcW w:w="0" w:type="auto"/>
            <w:noWrap/>
          </w:tcPr>
          <w:p w:rsidR="003A51FD" w:rsidRPr="00527745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val="en-US" w:eastAsia="nl-NL"/>
              </w:rPr>
            </w:pPr>
          </w:p>
          <w:p w:rsidR="003A51FD" w:rsidRPr="00527745" w:rsidRDefault="003A51FD" w:rsidP="00527745">
            <w:pPr>
              <w:pStyle w:val="Geenafstand"/>
              <w:rPr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3A51FD" w:rsidRPr="00527745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val="en-US" w:eastAsia="nl-NL"/>
              </w:rPr>
            </w:pPr>
          </w:p>
        </w:tc>
        <w:tc>
          <w:tcPr>
            <w:tcW w:w="0" w:type="auto"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>
              <w:rPr>
                <w:rFonts w:ascii="Calibri" w:eastAsia="SimSun" w:hAnsi="Calibri" w:cs="Calibri"/>
                <w:color w:val="000000"/>
                <w:lang w:eastAsia="nl-NL"/>
              </w:rPr>
              <w:t>Total</w:t>
            </w:r>
          </w:p>
        </w:tc>
        <w:tc>
          <w:tcPr>
            <w:tcW w:w="0" w:type="auto"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>
              <w:rPr>
                <w:rFonts w:ascii="Calibri" w:eastAsia="SimSun" w:hAnsi="Calibri" w:cs="Calibri"/>
                <w:color w:val="000000"/>
                <w:lang w:eastAsia="nl-NL"/>
              </w:rPr>
              <w:t>YOPD</w:t>
            </w:r>
          </w:p>
        </w:tc>
        <w:tc>
          <w:tcPr>
            <w:tcW w:w="0" w:type="auto"/>
          </w:tcPr>
          <w:p w:rsidR="003A51FD" w:rsidRPr="000824DD" w:rsidRDefault="009C5A9E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>
              <w:rPr>
                <w:rFonts w:ascii="Calibri" w:eastAsia="SimSun" w:hAnsi="Calibri" w:cs="Calibri"/>
                <w:color w:val="000000"/>
                <w:lang w:eastAsia="nl-NL"/>
              </w:rPr>
              <w:t>L</w:t>
            </w:r>
            <w:r w:rsidR="003A51FD">
              <w:rPr>
                <w:rFonts w:ascii="Calibri" w:eastAsia="SimSun" w:hAnsi="Calibri" w:cs="Calibri"/>
                <w:color w:val="000000"/>
                <w:lang w:eastAsia="nl-NL"/>
              </w:rPr>
              <w:t>OPD</w:t>
            </w:r>
          </w:p>
        </w:tc>
        <w:tc>
          <w:tcPr>
            <w:tcW w:w="0" w:type="auto"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gridSpan w:val="6"/>
          </w:tcPr>
          <w:p w:rsidR="003F446E" w:rsidRPr="000824DD" w:rsidRDefault="003F446E" w:rsidP="003F446E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SimSun" w:hAnsi="Calibri" w:cs="Calibri"/>
                <w:b/>
                <w:color w:val="000000"/>
                <w:lang w:eastAsia="nl-NL"/>
              </w:rPr>
              <w:t>PDQ-39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527745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</w:t>
            </w:r>
            <w:r w:rsidRPr="00527745">
              <w:rPr>
                <w:rFonts w:ascii="Calibri" w:eastAsia="SimSun" w:hAnsi="Calibri" w:cs="Calibri"/>
                <w:b/>
                <w:color w:val="000000"/>
                <w:lang w:eastAsia="nl-NL"/>
              </w:rPr>
              <w:t xml:space="preserve">PDQ39 </w:t>
            </w:r>
            <w:proofErr w:type="spellStart"/>
            <w:r>
              <w:rPr>
                <w:rFonts w:ascii="Calibri" w:eastAsia="SimSun" w:hAnsi="Calibri" w:cs="Calibri"/>
                <w:b/>
                <w:color w:val="000000"/>
                <w:lang w:eastAsia="nl-NL"/>
              </w:rPr>
              <w:t>whole</w:t>
            </w:r>
            <w:proofErr w:type="spellEnd"/>
            <w:r>
              <w:rPr>
                <w:rFonts w:ascii="Calibri" w:eastAsia="SimSun" w:hAnsi="Calibri" w:cs="Calibri"/>
                <w:b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4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7 (98.2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80 (84.7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atient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&amp;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aregiver</w:t>
            </w:r>
            <w:proofErr w:type="spellEnd"/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 (1.5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6 (14.0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aregiver</w:t>
            </w:r>
            <w:proofErr w:type="spellEnd"/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 (0.4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 (1.3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Mobilit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.8±10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.7±7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2.4±11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ADL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.1±5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.1±5.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.5±5.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motio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.3±4.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.8±4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.1±4.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50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Stigma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5±3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8±3.4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0±3.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oci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Support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0±1.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3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9±1.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0,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ognitio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6±3.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9±3.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9±3.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Communication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9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9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0±2.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508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a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3±2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4±2.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3±2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444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PDQ39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otal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0.7±14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9.9±15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1.0±14.3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299 </w:t>
            </w:r>
          </w:p>
        </w:tc>
      </w:tr>
      <w:tr w:rsidR="003F446E" w:rsidRPr="000824DD" w:rsidTr="0075341B">
        <w:trPr>
          <w:gridAfter w:val="1"/>
          <w:trHeight w:val="360"/>
        </w:trPr>
        <w:tc>
          <w:tcPr>
            <w:tcW w:w="0" w:type="auto"/>
            <w:gridSpan w:val="5"/>
            <w:noWrap/>
          </w:tcPr>
          <w:p w:rsidR="003A51FD" w:rsidRPr="000824DD" w:rsidRDefault="003A51FD" w:rsidP="003F446E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527745">
              <w:rPr>
                <w:rFonts w:ascii="Calibri" w:eastAsia="SimSun" w:hAnsi="Calibri" w:cs="Calibri"/>
                <w:b/>
                <w:color w:val="000000"/>
                <w:lang w:eastAsia="nl-NL"/>
              </w:rPr>
              <w:t>MCSI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hysic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trai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7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4±2.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.8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113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oci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onstraints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5±3.4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5±2.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.8±3.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Financial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trai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5±1.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9±1.4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4±0.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Time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onstraints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3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2±2.3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4±2.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450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Interperson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trai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1±2.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2±2.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.1±2.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,8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lder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Demanding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/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Manipulative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eastAsia="nl-NL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8±1.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5±1.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.9±1.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03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  MCSI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otal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5.5±13.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3.9±13.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6.0±13.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0,137</w:t>
            </w:r>
          </w:p>
        </w:tc>
      </w:tr>
      <w:tr w:rsidR="003F446E" w:rsidRPr="000824DD" w:rsidTr="0075341B">
        <w:trPr>
          <w:gridAfter w:val="1"/>
          <w:trHeight w:val="360"/>
        </w:trPr>
        <w:tc>
          <w:tcPr>
            <w:tcW w:w="0" w:type="auto"/>
            <w:gridSpan w:val="5"/>
            <w:noWrap/>
          </w:tcPr>
          <w:p w:rsidR="003A51FD" w:rsidRPr="000824DD" w:rsidRDefault="003A51FD" w:rsidP="003F446E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527745">
              <w:rPr>
                <w:rFonts w:ascii="Calibri" w:eastAsia="SimSun" w:hAnsi="Calibri" w:cs="Calibri"/>
                <w:b/>
                <w:color w:val="000000"/>
                <w:lang w:eastAsia="nl-NL"/>
              </w:rPr>
              <w:t>Symptomatic</w:t>
            </w:r>
            <w:proofErr w:type="spellEnd"/>
            <w:r w:rsidRPr="00527745">
              <w:rPr>
                <w:rFonts w:ascii="Calibri" w:eastAsia="SimSun" w:hAnsi="Calibri" w:cs="Calibri"/>
                <w:b/>
                <w:color w:val="000000"/>
                <w:lang w:eastAsia="nl-NL"/>
              </w:rPr>
              <w:t xml:space="preserve"> </w:t>
            </w:r>
            <w:proofErr w:type="spellStart"/>
            <w:r w:rsidRPr="00527745">
              <w:rPr>
                <w:rFonts w:ascii="Calibri" w:eastAsia="SimSun" w:hAnsi="Calibri" w:cs="Calibri"/>
                <w:b/>
                <w:color w:val="000000"/>
                <w:lang w:eastAsia="nl-NL"/>
              </w:rPr>
              <w:t>comorbidities</w:t>
            </w:r>
            <w:proofErr w:type="spellEnd"/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Heart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5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4 (97.1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93 (86.1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4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 (2.9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6 (13.9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Respiratory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1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4 (97.1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4 (94.9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149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3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 (2.9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5 (5.1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lastRenderedPageBreak/>
              <w:t>Diabet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3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70 (99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2 (96.1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09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 (0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7 (3.9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0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70 (99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39 (92.9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 (0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9 (7.1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rthritis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73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9 (95.2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14 (74.6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8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3 (4.8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75 (25.4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5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8 (93.2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02 (90.7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207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8 (6.8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2 (9.3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Hos</w:t>
            </w:r>
            <w:r>
              <w:rPr>
                <w:rFonts w:ascii="Calibri" w:eastAsia="SimSun" w:hAnsi="Calibri" w:cs="Calibri"/>
                <w:color w:val="000000"/>
                <w:lang w:eastAsia="nl-NL"/>
              </w:rPr>
              <w:t>pital</w:t>
            </w:r>
            <w:proofErr w:type="spellEnd"/>
            <w:r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eastAsia="nl-NL"/>
              </w:rPr>
              <w:t>admissions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4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4 (98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21 (93.5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sz w:val="24"/>
                <w:szCs w:val="24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sz w:val="24"/>
                <w:szCs w:val="24"/>
                <w:lang w:eastAsia="nl-NL"/>
              </w:rPr>
              <w:t xml:space="preserve">0,003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 (1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6 (6.5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sz w:val="24"/>
                <w:szCs w:val="24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R</w:t>
            </w:r>
            <w:r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visit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4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1 (96.5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21 (93.4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085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 (3.5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7 (6.6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Injury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23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7 (98.2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6 (95.1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29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 (1.8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4 (4.9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Infec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4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9 (98.9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80 (98.6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675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 (1.1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 (1.4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neumonia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54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72 (100.0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82 (98.8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075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 (1.2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rauma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6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72 (100.0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89 (99.9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530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 (0.1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F446E" w:rsidRPr="0075341B" w:rsidTr="0075341B">
        <w:trPr>
          <w:gridAfter w:val="1"/>
          <w:trHeight w:val="360"/>
        </w:trPr>
        <w:tc>
          <w:tcPr>
            <w:tcW w:w="0" w:type="auto"/>
            <w:gridSpan w:val="5"/>
            <w:noWrap/>
          </w:tcPr>
          <w:p w:rsidR="003A51FD" w:rsidRPr="00527745" w:rsidRDefault="003A51FD" w:rsidP="003F446E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val="en-US" w:eastAsia="nl-NL"/>
              </w:rPr>
            </w:pPr>
            <w:r w:rsidRPr="00527745">
              <w:rPr>
                <w:rFonts w:ascii="Calibri" w:eastAsia="SimSun" w:hAnsi="Calibri" w:cs="Calibri"/>
                <w:b/>
                <w:color w:val="000000"/>
                <w:lang w:val="en-US" w:eastAsia="nl-NL"/>
              </w:rPr>
              <w:t>Medication use before first visit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n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form levodopa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35 (49.8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5 (15.2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2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36 (50.2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84 (84.8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Dopamine agonist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1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18 (43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01 (87.2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52 (56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8 (12.8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MAO-B inhibitor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5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71 (63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84 (84.8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04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9 (36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5 (15.2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COMT inhibitor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1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2 (93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9 (95.6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206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7 (6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0 (4.4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Amantadine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89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33 (86.3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6 (95.2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7 (13.7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3 (4.8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Antidepressant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37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18 (81.0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19 (75.3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059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1 (19.0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70 (24.7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ognitive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nhancers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8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5 (98.5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33 (91.9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0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 (1.5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6 (8.1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ntipsychotics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31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3 (97.8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8 (97.1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563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 (2.2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0 (2.9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nticholinergics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05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0 (92.9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5 (95.2%)</w:t>
            </w:r>
          </w:p>
        </w:tc>
        <w:tc>
          <w:tcPr>
            <w:tcW w:w="0" w:type="auto"/>
            <w:vMerge w:val="restart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164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2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9 (7.1%)</w:t>
            </w:r>
          </w:p>
        </w:tc>
        <w:tc>
          <w:tcPr>
            <w:tcW w:w="0" w:type="auto"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3 (4.8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F446E" w:rsidRPr="0075341B" w:rsidTr="0075341B">
        <w:trPr>
          <w:gridAfter w:val="1"/>
          <w:trHeight w:val="360"/>
        </w:trPr>
        <w:tc>
          <w:tcPr>
            <w:tcW w:w="0" w:type="auto"/>
            <w:gridSpan w:val="5"/>
            <w:noWrap/>
          </w:tcPr>
          <w:p w:rsidR="003A51FD" w:rsidRPr="00D313D9" w:rsidRDefault="003A51FD" w:rsidP="003F446E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val="en-US" w:eastAsia="nl-NL"/>
              </w:rPr>
            </w:pPr>
            <w:r w:rsidRPr="00D313D9">
              <w:rPr>
                <w:rFonts w:ascii="Calibri" w:eastAsia="SimSun" w:hAnsi="Calibri" w:cs="Calibri"/>
                <w:b/>
                <w:color w:val="000000"/>
                <w:lang w:val="en-US" w:eastAsia="nl-NL"/>
              </w:rPr>
              <w:t>Medication use after first visit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n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form levodopa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28 (47.6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9 (11.5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48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41 (52.4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07 (88.5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Dopamine agonist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98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3 (38.3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95 (86.7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66 (61.7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1 (13.3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MAO-B inhibitor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34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56 (58.0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78 (84.3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13 (42.0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08 (15.7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COMT inhibitor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9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7 (91.8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2 (95.0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057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 (8.2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4 (5.0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Amantadine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75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5 (83.6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0 (94.8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4 (16.4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6 (5.2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Antidepressant 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22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13 (79.2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09 (74.3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527745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114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Cognitive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nhancers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0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5 (98.5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25 (91.0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 (1.5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2 (9.0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ntipsychotics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29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3 (97.8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6 (97.2%)</w:t>
            </w:r>
          </w:p>
        </w:tc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637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 (2.2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9 (2.8%)</w:t>
            </w:r>
          </w:p>
        </w:tc>
        <w:tc>
          <w:tcPr>
            <w:tcW w:w="0" w:type="auto"/>
            <w:vMerge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Anticholinergics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7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0 (92.9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47 (94.7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22393A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286 </w:t>
            </w:r>
          </w:p>
        </w:tc>
      </w:tr>
      <w:tr w:rsidR="003F446E" w:rsidRPr="0075341B" w:rsidTr="0075341B">
        <w:trPr>
          <w:trHeight w:val="360"/>
        </w:trPr>
        <w:tc>
          <w:tcPr>
            <w:tcW w:w="0" w:type="auto"/>
            <w:gridSpan w:val="6"/>
            <w:noWrap/>
            <w:hideMark/>
          </w:tcPr>
          <w:p w:rsidR="003F446E" w:rsidRPr="003F446E" w:rsidRDefault="003F446E" w:rsidP="0022393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val="en-US" w:eastAsia="nl-NL"/>
              </w:rPr>
            </w:pPr>
            <w:r w:rsidRPr="003F446E">
              <w:rPr>
                <w:rFonts w:ascii="Calibri" w:eastAsia="SimSun" w:hAnsi="Calibri" w:cs="Calibri"/>
                <w:b/>
                <w:bCs/>
                <w:lang w:val="en-US" w:eastAsia="nl-NL"/>
              </w:rPr>
              <w:t>Other treatments before first vis</w:t>
            </w:r>
            <w:r>
              <w:rPr>
                <w:rFonts w:ascii="Calibri" w:eastAsia="SimSun" w:hAnsi="Calibri" w:cs="Calibri"/>
                <w:b/>
                <w:bCs/>
                <w:lang w:val="en-US" w:eastAsia="nl-NL"/>
              </w:rPr>
              <w:t>it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hysic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herap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87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02 (74.3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85 (55.8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75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0 (25.7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05 (44.2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Occupation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herap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1 (92.3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80 (84.1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01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1 (7.7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10 (15.9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Speech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herap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63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7 (94.5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06 (87.8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02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5 (5.5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4 (12.2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xercise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program 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7 (32.0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19 (31.8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952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5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85 (68.0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70 (68.2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oci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worker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/counseling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67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3 (89.3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24 (90.4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608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9 (10.7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 (9.6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val="en-GB"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val="en-GB" w:eastAsia="nl-NL"/>
              </w:rPr>
              <w:t>Mental Health t</w:t>
            </w:r>
            <w:r w:rsidR="007D1684">
              <w:rPr>
                <w:rFonts w:ascii="Calibri" w:eastAsia="SimSun" w:hAnsi="Calibri" w:cs="Calibri"/>
                <w:color w:val="000000"/>
                <w:lang w:val="en-GB" w:eastAsia="nl-NL"/>
              </w:rPr>
              <w:t>herapy</w:t>
            </w:r>
            <w:r w:rsidRPr="000824DD">
              <w:rPr>
                <w:rFonts w:ascii="Calibri" w:eastAsia="SimSun" w:hAnsi="Calibri" w:cs="Calibri"/>
                <w:color w:val="000000"/>
                <w:lang w:val="en-GB" w:eastAsia="nl-NL"/>
              </w:rPr>
              <w:t xml:space="preserve"> or referral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1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7 (90.8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44 (93.3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177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 (9.2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6 (6.7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Deep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brai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timu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54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6 (97.8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88 (99.7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03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 (2.2%)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 (0.3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75341B" w:rsidTr="0075341B">
        <w:trPr>
          <w:trHeight w:val="360"/>
        </w:trPr>
        <w:tc>
          <w:tcPr>
            <w:tcW w:w="0" w:type="auto"/>
            <w:gridSpan w:val="6"/>
            <w:noWrap/>
            <w:hideMark/>
          </w:tcPr>
          <w:p w:rsidR="003A51FD" w:rsidRPr="003F446E" w:rsidRDefault="003A51FD" w:rsidP="003A51FD">
            <w:pPr>
              <w:spacing w:after="160" w:line="259" w:lineRule="auto"/>
              <w:rPr>
                <w:rFonts w:ascii="Calibri" w:eastAsia="SimSun" w:hAnsi="Calibri" w:cs="Calibri"/>
                <w:b/>
                <w:bCs/>
                <w:lang w:val="en-US" w:eastAsia="nl-NL"/>
              </w:rPr>
            </w:pPr>
            <w:r w:rsidRPr="003F446E">
              <w:rPr>
                <w:rFonts w:ascii="Calibri" w:eastAsia="SimSun" w:hAnsi="Calibri" w:cs="Calibri"/>
                <w:b/>
                <w:bCs/>
                <w:lang w:val="en-US" w:eastAsia="nl-NL"/>
              </w:rPr>
              <w:t xml:space="preserve">Other treatments </w:t>
            </w:r>
            <w:r w:rsidR="003F446E" w:rsidRPr="003F446E">
              <w:rPr>
                <w:rFonts w:ascii="Calibri" w:eastAsia="SimSun" w:hAnsi="Calibri" w:cs="Calibri"/>
                <w:b/>
                <w:bCs/>
                <w:lang w:val="en-US" w:eastAsia="nl-NL"/>
              </w:rPr>
              <w:t>after first v</w:t>
            </w:r>
            <w:r w:rsidR="003F446E">
              <w:rPr>
                <w:rFonts w:ascii="Calibri" w:eastAsia="SimSun" w:hAnsi="Calibri" w:cs="Calibri"/>
                <w:b/>
                <w:bCs/>
                <w:lang w:val="en-US" w:eastAsia="nl-NL"/>
              </w:rPr>
              <w:t>isit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Physic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herap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78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2 (81.6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56 (66.6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>&lt;0.0001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79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0 (18.4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9 (33.4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Occupation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herap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4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7 (94.5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37 (92.9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363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4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5 (5.5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9 (7.1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Speech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therapy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70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57 (94.5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13 (89.4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13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8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5 (5.5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3 (10.6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Exercise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program  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1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75 (27.7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86 (27.2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880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94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196 (72.3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98 (72.8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ocial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worker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/counseling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02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8 (91.9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54 (95.3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36 </w:t>
            </w:r>
          </w:p>
        </w:tc>
      </w:tr>
      <w:tr w:rsidR="003F446E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54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2 (8.1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2 (4.7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 w:val="restart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val="en-GB"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val="en-GB" w:eastAsia="nl-NL"/>
              </w:rPr>
              <w:t>Mental Health t</w:t>
            </w:r>
            <w:r w:rsidR="007D1684">
              <w:rPr>
                <w:rFonts w:ascii="Calibri" w:eastAsia="SimSun" w:hAnsi="Calibri" w:cs="Calibri"/>
                <w:color w:val="000000"/>
                <w:lang w:val="en-GB" w:eastAsia="nl-NL"/>
              </w:rPr>
              <w:t>herapy</w:t>
            </w:r>
            <w:r w:rsidRPr="000824DD">
              <w:rPr>
                <w:rFonts w:ascii="Calibri" w:eastAsia="SimSun" w:hAnsi="Calibri" w:cs="Calibri"/>
                <w:color w:val="000000"/>
                <w:lang w:val="en-GB" w:eastAsia="nl-NL"/>
              </w:rPr>
              <w:t xml:space="preserve"> or referral</w:t>
            </w: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890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6 (91.1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44 (93.9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0,129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vMerge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4 (8.9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42 (6.1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Deep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brain</w:t>
            </w:r>
            <w:proofErr w:type="spellEnd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stimu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3A51FD" w:rsidRPr="000824DD" w:rsidRDefault="003A51FD" w:rsidP="003A51FD">
            <w:pPr>
              <w:tabs>
                <w:tab w:val="right" w:pos="1802"/>
              </w:tabs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r w:rsidRPr="000824DD">
              <w:rPr>
                <w:rFonts w:ascii="Calibri" w:eastAsia="SimSun" w:hAnsi="Calibri" w:cs="Calibri"/>
                <w:lang w:eastAsia="nl-NL"/>
              </w:rPr>
              <w:t>No change</w:t>
            </w:r>
            <w:r>
              <w:rPr>
                <w:rFonts w:ascii="Calibri" w:eastAsia="SimSun" w:hAnsi="Calibri" w:cs="Calibri"/>
                <w:lang w:eastAsia="nl-NL"/>
              </w:rPr>
              <w:tab/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25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260 (97.7%)</w:t>
            </w:r>
          </w:p>
        </w:tc>
        <w:tc>
          <w:tcPr>
            <w:tcW w:w="0" w:type="auto"/>
            <w:hideMark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65 (99.6%)</w:t>
            </w:r>
          </w:p>
        </w:tc>
        <w:tc>
          <w:tcPr>
            <w:tcW w:w="0" w:type="auto"/>
            <w:vMerge w:val="restart"/>
            <w:vAlign w:val="center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  <w:t xml:space="preserve">0,011 </w:t>
            </w:r>
          </w:p>
        </w:tc>
      </w:tr>
      <w:tr w:rsidR="003A51FD" w:rsidRPr="000824DD" w:rsidTr="0075341B">
        <w:trPr>
          <w:trHeight w:val="360"/>
        </w:trPr>
        <w:tc>
          <w:tcPr>
            <w:tcW w:w="0" w:type="auto"/>
            <w:noWrap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  <w:vAlign w:val="bottom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lang w:eastAsia="nl-NL"/>
              </w:rPr>
            </w:pPr>
            <w:proofErr w:type="spellStart"/>
            <w:r w:rsidRPr="000824DD">
              <w:rPr>
                <w:rFonts w:ascii="Calibri" w:eastAsia="SimSun" w:hAnsi="Calibri" w:cs="Calibri"/>
                <w:lang w:eastAsia="nl-NL"/>
              </w:rPr>
              <w:t>Refer</w:t>
            </w:r>
            <w:proofErr w:type="spellEnd"/>
            <w:r w:rsidRPr="000824DD">
              <w:rPr>
                <w:rFonts w:ascii="Calibri" w:eastAsia="SimSun" w:hAnsi="Calibri" w:cs="Calibri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lang w:eastAsia="nl-NL"/>
              </w:rPr>
              <w:t>for</w:t>
            </w:r>
            <w:proofErr w:type="spellEnd"/>
            <w:r w:rsidRPr="000824DD">
              <w:rPr>
                <w:rFonts w:ascii="Calibri" w:eastAsia="SimSun" w:hAnsi="Calibri" w:cs="Calibri"/>
                <w:lang w:eastAsia="nl-NL"/>
              </w:rPr>
              <w:t xml:space="preserve"> </w:t>
            </w:r>
            <w:proofErr w:type="spellStart"/>
            <w:r w:rsidRPr="000824DD">
              <w:rPr>
                <w:rFonts w:ascii="Calibri" w:eastAsia="SimSun" w:hAnsi="Calibri" w:cs="Calibri"/>
                <w:lang w:eastAsia="nl-NL"/>
              </w:rPr>
              <w:t>evaluation</w:t>
            </w:r>
            <w:proofErr w:type="spellEnd"/>
          </w:p>
        </w:tc>
        <w:tc>
          <w:tcPr>
            <w:tcW w:w="0" w:type="auto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6 (2.3%)</w:t>
            </w:r>
          </w:p>
        </w:tc>
        <w:tc>
          <w:tcPr>
            <w:tcW w:w="0" w:type="auto"/>
          </w:tcPr>
          <w:p w:rsidR="003A51FD" w:rsidRPr="000824DD" w:rsidRDefault="003A51FD" w:rsidP="003A51FD">
            <w:pPr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lang w:eastAsia="nl-NL"/>
              </w:rPr>
            </w:pPr>
            <w:r w:rsidRPr="000824DD">
              <w:rPr>
                <w:rFonts w:ascii="Calibri" w:eastAsia="SimSun" w:hAnsi="Calibri" w:cs="Calibri"/>
                <w:color w:val="000000"/>
                <w:lang w:eastAsia="nl-NL"/>
              </w:rPr>
              <w:t>3 (0.4%)</w:t>
            </w:r>
          </w:p>
        </w:tc>
        <w:tc>
          <w:tcPr>
            <w:tcW w:w="0" w:type="auto"/>
            <w:vMerge/>
            <w:vAlign w:val="center"/>
          </w:tcPr>
          <w:p w:rsidR="003A51FD" w:rsidRPr="000824DD" w:rsidRDefault="003A51FD" w:rsidP="003A51FD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color w:val="000000"/>
                <w:lang w:eastAsia="nl-NL"/>
              </w:rPr>
            </w:pPr>
          </w:p>
        </w:tc>
      </w:tr>
    </w:tbl>
    <w:p w:rsidR="00204524" w:rsidRDefault="00204524"/>
    <w:sectPr w:rsidR="002045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45"/>
    <w:rsid w:val="00204524"/>
    <w:rsid w:val="00366BF1"/>
    <w:rsid w:val="003A51FD"/>
    <w:rsid w:val="003F446E"/>
    <w:rsid w:val="004968C2"/>
    <w:rsid w:val="00527745"/>
    <w:rsid w:val="0075341B"/>
    <w:rsid w:val="007D1684"/>
    <w:rsid w:val="009C5A9E"/>
    <w:rsid w:val="00CB24AB"/>
    <w:rsid w:val="00D3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F1327-E58F-487F-89D6-5796414C8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next w:val="Geenafstand"/>
    <w:qFormat/>
    <w:rsid w:val="0052774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2774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527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804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, Maarten te</dc:creator>
  <cp:keywords/>
  <dc:description/>
  <cp:lastModifiedBy>Groen, Maarten te</cp:lastModifiedBy>
  <cp:revision>6</cp:revision>
  <dcterms:created xsi:type="dcterms:W3CDTF">2020-09-03T06:46:00Z</dcterms:created>
  <dcterms:modified xsi:type="dcterms:W3CDTF">2020-09-03T09:05:00Z</dcterms:modified>
</cp:coreProperties>
</file>